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91" w:type="dxa"/>
        <w:tblInd w:w="93" w:type="dxa"/>
        <w:tblLook w:val="04A0" w:firstRow="1" w:lastRow="0" w:firstColumn="1" w:lastColumn="0" w:noHBand="0" w:noVBand="1"/>
      </w:tblPr>
      <w:tblGrid>
        <w:gridCol w:w="1206"/>
        <w:gridCol w:w="94"/>
        <w:gridCol w:w="1080"/>
        <w:gridCol w:w="295"/>
        <w:gridCol w:w="1639"/>
        <w:gridCol w:w="615"/>
        <w:gridCol w:w="836"/>
        <w:gridCol w:w="314"/>
        <w:gridCol w:w="1080"/>
        <w:gridCol w:w="1096"/>
      </w:tblGrid>
      <w:tr w:rsidR="007C754F" w:rsidRPr="007C754F" w:rsidTr="00EC2BBA">
        <w:trPr>
          <w:trHeight w:val="270"/>
        </w:trPr>
        <w:tc>
          <w:tcPr>
            <w:tcW w:w="2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7C75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K-8 TES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C2BBA" w:rsidRPr="007C754F" w:rsidTr="00EC2BBA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C2BBA" w:rsidRPr="007C754F" w:rsidTr="00EC2BBA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ind w:firstLineChars="300" w:firstLine="66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75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EC2BBA">
            <w:pPr>
              <w:widowControl/>
              <w:ind w:firstLineChars="150" w:firstLine="33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75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/Ag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75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/Ag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75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/Ag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75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/Ag100</w:t>
            </w:r>
          </w:p>
        </w:tc>
      </w:tr>
      <w:tr w:rsidR="00EC2BBA" w:rsidRPr="007C754F" w:rsidTr="00EC2BBA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75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EC2BBA">
            <w:pPr>
              <w:widowControl/>
              <w:ind w:right="400" w:firstLineChars="200" w:firstLine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0125D9">
            <w:pPr>
              <w:widowControl/>
              <w:ind w:right="200"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05</w:t>
            </w:r>
          </w:p>
        </w:tc>
      </w:tr>
      <w:tr w:rsidR="00EC2BBA" w:rsidRPr="007C754F" w:rsidTr="00EC2BBA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EC2BBA">
            <w:pPr>
              <w:widowControl/>
              <w:ind w:right="400" w:firstLineChars="200" w:firstLine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0125D9">
            <w:pPr>
              <w:widowControl/>
              <w:ind w:right="200"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1</w:t>
            </w:r>
          </w:p>
        </w:tc>
      </w:tr>
      <w:tr w:rsidR="00EC2BBA" w:rsidRPr="007C754F" w:rsidTr="00EC2BBA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EC2BBA">
            <w:pPr>
              <w:widowControl/>
              <w:ind w:right="400" w:firstLineChars="200" w:firstLine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0125D9">
            <w:pPr>
              <w:widowControl/>
              <w:ind w:right="200"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C754F">
              <w:rPr>
                <w:rFonts w:ascii="Arial" w:eastAsia="宋体" w:hAnsi="Arial" w:cs="Arial"/>
                <w:kern w:val="0"/>
                <w:sz w:val="20"/>
                <w:szCs w:val="20"/>
              </w:rPr>
              <w:t>0.008</w:t>
            </w:r>
          </w:p>
        </w:tc>
      </w:tr>
      <w:tr w:rsidR="007C754F" w:rsidRPr="007C754F" w:rsidTr="00EC2BBA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54F" w:rsidRDefault="007C754F" w:rsidP="007C75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  <w:p w:rsidR="007C754F" w:rsidRDefault="007C754F" w:rsidP="007C75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  <w:p w:rsidR="007C754F" w:rsidRDefault="007C754F" w:rsidP="007C75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  <w:p w:rsidR="00EC2BBA" w:rsidRDefault="00EC2BBA" w:rsidP="007C75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act angle(℃)</w:t>
            </w:r>
          </w:p>
          <w:p w:rsidR="00EC2BBA" w:rsidRDefault="00EC2BBA" w:rsidP="007C75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  <w:p w:rsidR="00EC2BBA" w:rsidRPr="007C754F" w:rsidRDefault="00EC2BBA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 Ti       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54F" w:rsidRPr="007C754F" w:rsidRDefault="00EC2BBA" w:rsidP="00EC2BBA">
            <w:pPr>
              <w:widowControl/>
              <w:ind w:right="40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             Ti-PTL       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54F" w:rsidRPr="007C754F" w:rsidRDefault="00EC2BBA" w:rsidP="00EC2BBA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650E6">
              <w:rPr>
                <w:rFonts w:ascii="Times New Roman" w:hAnsi="Times New Roman" w:cs="Times New Roman"/>
              </w:rPr>
              <w:t>Ti-PTL-HA-CS/A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54F" w:rsidRPr="007C754F" w:rsidRDefault="00EC2BBA" w:rsidP="00EC2BBA">
            <w:pPr>
              <w:widowControl/>
              <w:ind w:right="600"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L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54F" w:rsidRPr="007C754F" w:rsidRDefault="007C754F" w:rsidP="007C754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C2BBA" w:rsidTr="00EC2BBA">
        <w:trPr>
          <w:gridAfter w:val="3"/>
          <w:wAfter w:w="2471" w:type="dxa"/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 w:rsidP="00EC2BBA">
            <w:pPr>
              <w:ind w:right="330"/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.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 w:rsidP="000125D9">
            <w:pPr>
              <w:ind w:right="220"/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3</w:t>
            </w:r>
          </w:p>
        </w:tc>
      </w:tr>
      <w:tr w:rsidR="00EC2BBA" w:rsidTr="00EC2BBA">
        <w:trPr>
          <w:gridAfter w:val="3"/>
          <w:wAfter w:w="2471" w:type="dxa"/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 w:rsidP="00EC2BBA">
            <w:pPr>
              <w:ind w:right="330"/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 w:rsidP="000125D9">
            <w:pPr>
              <w:ind w:right="220"/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2</w:t>
            </w:r>
          </w:p>
        </w:tc>
      </w:tr>
      <w:tr w:rsidR="00EC2BBA" w:rsidTr="00EC2BBA">
        <w:trPr>
          <w:gridAfter w:val="3"/>
          <w:wAfter w:w="2471" w:type="dxa"/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 w:rsidP="00EC2BBA">
            <w:pPr>
              <w:ind w:right="330"/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BBA" w:rsidRDefault="00EC2BBA" w:rsidP="000125D9">
            <w:pPr>
              <w:ind w:right="220"/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5</w:t>
            </w:r>
          </w:p>
        </w:tc>
      </w:tr>
      <w:tr w:rsidR="00EC2BBA" w:rsidRPr="007C754F" w:rsidTr="00EC2BBA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54F" w:rsidRPr="007C754F" w:rsidRDefault="007C754F" w:rsidP="007C75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100AEF" w:rsidRDefault="00100AEF"/>
    <w:sectPr w:rsidR="00100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54F"/>
    <w:rsid w:val="000125D9"/>
    <w:rsid w:val="00100AEF"/>
    <w:rsid w:val="0019300F"/>
    <w:rsid w:val="007C754F"/>
    <w:rsid w:val="00EC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3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7</Words>
  <Characters>270</Characters>
  <Application>Microsoft Office Word</Application>
  <DocSecurity>0</DocSecurity>
  <Lines>2</Lines>
  <Paragraphs>1</Paragraphs>
  <ScaleCrop>false</ScaleCrop>
  <Company>Sky123.Org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11-15T02:25:00Z</dcterms:created>
  <dcterms:modified xsi:type="dcterms:W3CDTF">2015-11-15T03:05:00Z</dcterms:modified>
</cp:coreProperties>
</file>